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854"/>
        <w:gridCol w:w="925"/>
        <w:gridCol w:w="921"/>
        <w:gridCol w:w="946"/>
        <w:gridCol w:w="946"/>
        <w:gridCol w:w="766"/>
        <w:gridCol w:w="1034"/>
      </w:tblGrid>
      <w:tr>
        <w:trPr/>
        <w:tc>
          <w:tcPr>
            <w:tcW w:w="208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normalized expression at day:</w:t>
            </w:r>
          </w:p>
        </w:tc>
        <w:tc>
          <w:tcPr>
            <w:tcW w:w="10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ta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vs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bookmarkStart w:id="0" w:name="_Hlk122314989"/>
            <w:bookmarkStart w:id="1" w:name="OLE_LINK7"/>
            <w:bookmarkStart w:id="2" w:name="OLE_LINK6"/>
            <w:bookmarkEnd w:id="0"/>
            <w:bookmarkEnd w:id="1"/>
            <w:bookmarkEnd w:id="2"/>
            <w:r>
              <w:rPr/>
              <w:t>BB160005A10H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7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8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05A10H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1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8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06A20F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54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5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06A20F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6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0A20H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5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0A20H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6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3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0B20F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05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29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3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0B20F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0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1B10C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26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1B10C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3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2B20F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70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1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4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3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B160012B20F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4.03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2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3A10H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50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3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3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3A10H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61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29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9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3A20G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13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4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3A20G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28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3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6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5A20B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72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49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3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8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5A20B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68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3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3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7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5A20E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3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1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5A20E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4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4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5B20E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99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9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5B20E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3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6A20C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76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39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6A20C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71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2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6B20F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2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6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7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2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16B20F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26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6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5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1B10B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75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4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1B10B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69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5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3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2A10D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24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53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2A10D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28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2B20A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5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5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2B20A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75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9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3B20C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86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5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9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7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60023B20C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02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83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3.4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01A10D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19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9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3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01A10D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43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5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02B10H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30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7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02B10H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06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4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07B10D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2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3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3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5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07B10D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4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3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3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1B10F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63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5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25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1B10F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51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4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4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1B20G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72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1B20G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80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63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1.1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7B20E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32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3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6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7B20E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29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3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2.7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8A10C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4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76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2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8A10C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51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77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04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-0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5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9B10B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lang w:val="pt-BR"/>
              </w:rPr>
              <w:t>L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49</w:t>
            </w:r>
          </w:p>
        </w:tc>
        <w:tc>
          <w:tcPr>
            <w:tcW w:w="921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92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9</w:t>
            </w:r>
          </w:p>
        </w:tc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4</w:t>
            </w:r>
          </w:p>
        </w:tc>
        <w:tc>
          <w:tcPr>
            <w:tcW w:w="766" w:type="dxa"/>
            <w:tcBorders/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7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  <w:tr>
        <w:trPr/>
        <w:tc>
          <w:tcPr>
            <w:tcW w:w="208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BB170029B10B11</w:t>
            </w:r>
          </w:p>
        </w:tc>
        <w:tc>
          <w:tcPr>
            <w:tcW w:w="72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lang w:val="pt-BR"/>
              </w:rPr>
              <w:t>M</w:t>
            </w:r>
          </w:p>
        </w:tc>
        <w:tc>
          <w:tcPr>
            <w:tcW w:w="85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925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71</w:t>
            </w:r>
          </w:p>
        </w:tc>
        <w:tc>
          <w:tcPr>
            <w:tcW w:w="921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23</w:t>
            </w:r>
          </w:p>
        </w:tc>
        <w:tc>
          <w:tcPr>
            <w:tcW w:w="946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1.07</w:t>
            </w:r>
          </w:p>
        </w:tc>
        <w:tc>
          <w:tcPr>
            <w:tcW w:w="946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95</w:t>
            </w:r>
          </w:p>
        </w:tc>
        <w:tc>
          <w:tcPr>
            <w:tcW w:w="766" w:type="dxa"/>
            <w:tcBorders>
              <w:bottom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07" w:leader="none"/>
              </w:tabs>
              <w:rPr/>
            </w:pPr>
            <w:r>
              <w:rPr/>
              <w:t>0.82</w:t>
            </w:r>
          </w:p>
        </w:tc>
        <w:tc>
          <w:tcPr>
            <w:tcW w:w="103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vsN = 1 denotes cDNAs overexpressed in forager relative to nurse bees and -1 denotes cDNAs underexpressed in forager relative to nurse bee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15:53:00Z</dcterms:created>
  <dc:creator>rodrgzzs</dc:creator>
  <dc:description/>
  <cp:keywords/>
  <dc:language>en-US</dc:language>
  <cp:lastModifiedBy>rodrgzzs</cp:lastModifiedBy>
  <cp:lastPrinted>2005-12-14T10:31:00Z</cp:lastPrinted>
  <dcterms:modified xsi:type="dcterms:W3CDTF">2006-09-12T15:54:00Z</dcterms:modified>
  <cp:revision>3</cp:revision>
  <dc:subject/>
  <dc:title>CHARACTERIZATION OF UNIQUE GENE EXPRESSION TRAJECTORIES ACROSS MATURATION AGES IN HONEY BEE USING A SEMIPARAMETRIC MODEL</dc:title>
</cp:coreProperties>
</file>